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2 Reasons for joining the trial (n=430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443"/>
        <w:gridCol w:w="1443"/>
        <w:gridCol w:w="1443"/>
        <w:gridCol w:w="1443"/>
        <w:gridCol w:w="1443"/>
        <w:gridCol w:w="1016"/>
      </w:tblGrid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Very positive influence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 (% responding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Positive influence to some extent 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 (%  responding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Uncertain influence, don’t know n (% responding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ot at all influential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 (%  responding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Negative influence n (%  responding)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No answer 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n (%  sample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ersonal approach by researcher*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33/404 (58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1/404  (25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 /404  (5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0/404  (12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6/430 (6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Written information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1/400 (2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6/400 (4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/400 (9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3/400 (2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/400 (1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0/430 (7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Healthcare professionals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/395 (9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/395 (1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/395 (1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4/395 (6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/395 (1.5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/430 (8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Media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/401 (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2/401 (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1/401 (1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6/401 (7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/401 (2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/430 (7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reventing  eczema and asthma in my child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1/414 (8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/414  (9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/414  (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/414  (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/414  (0.5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/430 (4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Interest in eczema, asthma and allergy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15/413 (7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8/413  (1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/413  (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3/413  (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/413  (0.5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/430 (4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Interest in probiotics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/413 (1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4/413  (2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9/413  (2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1/413  (4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/413  (0.2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/430 (4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Wanting to help childre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6/414 (4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1/414  (3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/414  (1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8/414  (1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/414  (0.2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/430 (4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Wanting to help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0/413 (4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6/413  (3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0/413  (1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6/413  (9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/413  (0.2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/430 (4)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 xml:space="preserve">Support of family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2/413 (37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9/413  (29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2/413  (15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5/413  (1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/413  (1.2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/430 (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Note to table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Not all participants responded to all questions.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 w:color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2">
    <w:name w:val="WW-Body Text 2"/>
    <w:basedOn w:val="Normal"/>
    <w:qFormat/>
    <w:pPr>
      <w:suppressAutoHyphens w:val="true"/>
      <w:spacing w:lineRule="auto" w:line="48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4:00Z</dcterms:created>
  <dc:creator>sue</dc:creator>
  <dc:description/>
  <cp:keywords/>
  <dc:language>en-US</dc:language>
  <cp:lastModifiedBy>Daniel</cp:lastModifiedBy>
  <cp:lastPrinted>2013-04-26T12:58:00Z</cp:lastPrinted>
  <dcterms:modified xsi:type="dcterms:W3CDTF">2013-06-12T13:37:00Z</dcterms:modified>
  <cp:revision>4</cp:revision>
  <dc:subject/>
  <dc:title/>
</cp:coreProperties>
</file>